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ADB20" w14:textId="7DD8B190" w:rsidR="00C43CDC" w:rsidRDefault="00C43CDC" w:rsidP="00C43CDC">
      <w:pPr>
        <w:rPr>
          <w:rFonts w:ascii="Arial" w:eastAsiaTheme="minorEastAsia" w:hAnsi="Arial" w:cs="Arial"/>
          <w:b/>
          <w:color w:val="000000" w:themeColor="text1"/>
        </w:rPr>
      </w:pPr>
      <w:r w:rsidRPr="00FB4467">
        <w:rPr>
          <w:rFonts w:ascii="Arial" w:eastAsiaTheme="minorEastAsia" w:hAnsi="Arial" w:cs="Arial"/>
          <w:b/>
          <w:color w:val="000000" w:themeColor="text1"/>
        </w:rPr>
        <w:t>Appendix</w:t>
      </w:r>
      <w:r>
        <w:rPr>
          <w:rFonts w:ascii="Arial" w:eastAsiaTheme="minorEastAsia" w:hAnsi="Arial" w:cs="Arial"/>
          <w:b/>
          <w:color w:val="000000" w:themeColor="text1"/>
        </w:rPr>
        <w:t xml:space="preserve"> </w:t>
      </w:r>
      <w:r w:rsidR="003D7A3D">
        <w:rPr>
          <w:rFonts w:ascii="Arial" w:eastAsiaTheme="minorEastAsia" w:hAnsi="Arial" w:cs="Arial"/>
          <w:b/>
          <w:color w:val="000000" w:themeColor="text1"/>
        </w:rPr>
        <w:t>S</w:t>
      </w:r>
      <w:r>
        <w:rPr>
          <w:rFonts w:ascii="Arial" w:eastAsiaTheme="minorEastAsia" w:hAnsi="Arial" w:cs="Arial"/>
          <w:b/>
          <w:color w:val="000000" w:themeColor="text1"/>
        </w:rPr>
        <w:t>3</w:t>
      </w:r>
    </w:p>
    <w:p w14:paraId="25455A74" w14:textId="77777777" w:rsidR="00C43CDC" w:rsidRDefault="00C43CDC" w:rsidP="00C43CDC">
      <w:pPr>
        <w:rPr>
          <w:rFonts w:ascii="Arial" w:eastAsiaTheme="minorEastAsia" w:hAnsi="Arial" w:cs="Arial"/>
          <w:b/>
          <w:color w:val="000000" w:themeColor="text1"/>
        </w:rPr>
      </w:pPr>
    </w:p>
    <w:p w14:paraId="70ABE97B" w14:textId="77777777" w:rsidR="00C43CDC" w:rsidRDefault="00C43CDC" w:rsidP="00C43CDC">
      <w:pPr>
        <w:rPr>
          <w:rFonts w:ascii="Arial" w:eastAsiaTheme="minorEastAsia" w:hAnsi="Arial" w:cs="Arial"/>
        </w:rPr>
      </w:pPr>
      <w:r w:rsidRPr="000F74FD">
        <w:rPr>
          <w:rFonts w:ascii="Arial" w:eastAsiaTheme="minorEastAsia" w:hAnsi="Arial" w:cs="Arial"/>
          <w:b/>
          <w:bCs/>
        </w:rPr>
        <w:t xml:space="preserve">Table S1. Comparison of accuracy of the </w:t>
      </w:r>
      <w:proofErr w:type="spellStart"/>
      <w:r w:rsidRPr="000F74FD">
        <w:rPr>
          <w:rFonts w:ascii="Arial" w:eastAsiaTheme="minorEastAsia" w:hAnsi="Arial" w:cs="Arial"/>
          <w:b/>
          <w:bCs/>
        </w:rPr>
        <w:t>ECx</w:t>
      </w:r>
      <w:proofErr w:type="spellEnd"/>
      <w:r w:rsidRPr="000F74FD">
        <w:rPr>
          <w:rFonts w:ascii="Arial" w:eastAsiaTheme="minorEastAsia" w:hAnsi="Arial" w:cs="Arial"/>
          <w:b/>
          <w:bCs/>
        </w:rPr>
        <w:t xml:space="preserve"> estimates for the categorical and continuous design.</w:t>
      </w:r>
      <w:r>
        <w:rPr>
          <w:rFonts w:ascii="Arial" w:eastAsiaTheme="minorEastAsia" w:hAnsi="Arial" w:cs="Arial"/>
        </w:rPr>
        <w:t xml:space="preserve"> The mean RMSE all background mortalities were used for each type of datasets and curve. RMSE ratios higher than 1 indicate higher accuracy for the denominator.</w:t>
      </w:r>
    </w:p>
    <w:p w14:paraId="0E290F9E" w14:textId="77777777" w:rsidR="00C43CDC" w:rsidRDefault="00C43CDC" w:rsidP="00C43CDC">
      <w:pPr>
        <w:rPr>
          <w:rFonts w:ascii="Arial" w:eastAsiaTheme="minorEastAsia" w:hAnsi="Arial" w:cs="Arial"/>
          <w:b/>
          <w:color w:val="000000" w:themeColor="text1"/>
        </w:rPr>
      </w:pPr>
    </w:p>
    <w:tbl>
      <w:tblPr>
        <w:tblW w:w="10460" w:type="dxa"/>
        <w:tblInd w:w="-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8"/>
        <w:gridCol w:w="1541"/>
        <w:gridCol w:w="1170"/>
        <w:gridCol w:w="1260"/>
        <w:gridCol w:w="1260"/>
        <w:gridCol w:w="1260"/>
        <w:gridCol w:w="1125"/>
        <w:gridCol w:w="1276"/>
      </w:tblGrid>
      <w:tr w:rsidR="00C43CDC" w:rsidRPr="003F4EBA" w14:paraId="79868C77" w14:textId="77777777" w:rsidTr="00802EC9">
        <w:trPr>
          <w:trHeight w:val="315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E4A8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ED13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73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EF42" w14:textId="3528F70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Mean CV ratio (Categorical</w:t>
            </w:r>
            <w:r w:rsidR="00802EC9">
              <w:rPr>
                <w:rFonts w:ascii="Arial" w:hAnsi="Arial" w:cs="Arial"/>
                <w:b/>
                <w:bCs/>
                <w:color w:val="000000"/>
                <w:lang w:eastAsia="pt-BR"/>
              </w:rPr>
              <w:t>/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Continuous)</w:t>
            </w:r>
          </w:p>
        </w:tc>
      </w:tr>
      <w:tr w:rsidR="00C43CDC" w:rsidRPr="00101F17" w14:paraId="492C59EB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B19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9050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2BEC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NEC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A3D4EE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Logistic</w:t>
            </w:r>
          </w:p>
        </w:tc>
      </w:tr>
      <w:tr w:rsidR="00C43CDC" w:rsidRPr="00101F17" w14:paraId="3BEF03C7" w14:textId="77777777" w:rsidTr="00802EC9">
        <w:trPr>
          <w:trHeight w:val="600"/>
        </w:trPr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273B2" w14:textId="77777777" w:rsidR="00C43CDC" w:rsidRPr="00101F17" w:rsidRDefault="00C43CDC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Slop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D6003" w14:textId="77777777" w:rsidR="00C43CDC" w:rsidRPr="00101F17" w:rsidRDefault="00C43CDC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Background mortal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1F98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EC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CF28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EC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E933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EC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BF4829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EC5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3FFF79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EC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388FBC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EC5</w:t>
            </w:r>
          </w:p>
        </w:tc>
      </w:tr>
      <w:tr w:rsidR="00C43CDC" w:rsidRPr="00101F17" w14:paraId="13672E47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B305" w14:textId="77777777" w:rsidR="00C43CDC" w:rsidRPr="00101F17" w:rsidRDefault="00C43CDC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Shallow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CD5" w14:textId="2F15AEF0" w:rsidR="00C43CDC" w:rsidRPr="00101F17" w:rsidRDefault="00802EC9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EE15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3FAB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6B1F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476299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9E555B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D72BB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9</w:t>
            </w:r>
          </w:p>
        </w:tc>
      </w:tr>
      <w:tr w:rsidR="00C43CDC" w:rsidRPr="00101F17" w14:paraId="1F6C4831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210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D977" w14:textId="4128DF97" w:rsidR="00C43CDC" w:rsidRPr="00101F17" w:rsidRDefault="00802EC9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6234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32AB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926E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1444E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61C9B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44FF6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9</w:t>
            </w:r>
          </w:p>
        </w:tc>
      </w:tr>
      <w:tr w:rsidR="00C43CDC" w:rsidRPr="00101F17" w14:paraId="525DC875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3FA4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4720" w14:textId="26CB453B" w:rsidR="00C43CDC" w:rsidRPr="00101F17" w:rsidRDefault="00802EC9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7A94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6571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8C8C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70B14B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4E93AA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83BFB1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2</w:t>
            </w:r>
          </w:p>
        </w:tc>
      </w:tr>
      <w:tr w:rsidR="00C43CDC" w:rsidRPr="00101F17" w14:paraId="4545B302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2491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661" w14:textId="77777777" w:rsidR="00C43CDC" w:rsidRPr="00101F17" w:rsidRDefault="00C43CDC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69B4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64A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BB0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DA1BB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240E7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099B6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7</w:t>
            </w:r>
          </w:p>
        </w:tc>
      </w:tr>
      <w:tr w:rsidR="00802EC9" w:rsidRPr="00101F17" w14:paraId="522E3B50" w14:textId="77777777" w:rsidTr="00802EC9">
        <w:trPr>
          <w:trHeight w:val="300"/>
        </w:trPr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00A" w14:textId="77777777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Intermediate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114" w14:textId="039ADC24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71C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BE20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9C55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92006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AE7A66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9A43F7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8</w:t>
            </w:r>
          </w:p>
        </w:tc>
      </w:tr>
      <w:tr w:rsidR="00802EC9" w:rsidRPr="00101F17" w14:paraId="2350586C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4B25" w14:textId="77777777" w:rsidR="00802EC9" w:rsidRPr="00101F17" w:rsidRDefault="00802EC9" w:rsidP="00802EC9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B789" w14:textId="6B2E0570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EE97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FF4F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351E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89B4F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8B169D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F7B0C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4</w:t>
            </w:r>
          </w:p>
        </w:tc>
      </w:tr>
      <w:tr w:rsidR="00802EC9" w:rsidRPr="00101F17" w14:paraId="619DF97F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F1A3" w14:textId="77777777" w:rsidR="00802EC9" w:rsidRPr="00101F17" w:rsidRDefault="00802EC9" w:rsidP="00802EC9">
            <w:pPr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E236" w14:textId="3CF3AC9B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3650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8F46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6625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295AB4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898D3F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6FC8C44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07</w:t>
            </w:r>
          </w:p>
        </w:tc>
      </w:tr>
      <w:tr w:rsidR="00C43CDC" w:rsidRPr="00101F17" w14:paraId="4C8C82D3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374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D559" w14:textId="77777777" w:rsidR="00C43CDC" w:rsidRPr="00101F17" w:rsidRDefault="00C43CDC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979D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4B8A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705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4862E6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6E15A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024B2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0</w:t>
            </w:r>
          </w:p>
        </w:tc>
      </w:tr>
      <w:tr w:rsidR="00802EC9" w:rsidRPr="00101F17" w14:paraId="0B1DCECF" w14:textId="77777777" w:rsidTr="00802EC9">
        <w:trPr>
          <w:trHeight w:val="300"/>
        </w:trPr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C167" w14:textId="77777777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bookmarkStart w:id="0" w:name="_GoBack" w:colFirst="1" w:colLast="1"/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Steep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3B5" w14:textId="1C6251A0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Lo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080B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806A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411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819DE9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68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939F2E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E6FA4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70</w:t>
            </w:r>
          </w:p>
        </w:tc>
      </w:tr>
      <w:tr w:rsidR="00802EC9" w:rsidRPr="00101F17" w14:paraId="2E406234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81CA" w14:textId="77777777" w:rsidR="00802EC9" w:rsidRPr="00101F17" w:rsidRDefault="00802EC9" w:rsidP="00802EC9">
            <w:pPr>
              <w:rPr>
                <w:rFonts w:ascii="Arial" w:hAnsi="Arial" w:cs="Arial"/>
                <w:color w:val="000000"/>
                <w:lang w:eastAsia="pt-BR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EAC3" w14:textId="37F80E0C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683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4A1A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B178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F2355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B4C73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07FB6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51</w:t>
            </w:r>
          </w:p>
        </w:tc>
      </w:tr>
      <w:tr w:rsidR="00802EC9" w:rsidRPr="00101F17" w14:paraId="3EC02B23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2CBE" w14:textId="77777777" w:rsidR="00802EC9" w:rsidRPr="00101F17" w:rsidRDefault="00802EC9" w:rsidP="00802EC9">
            <w:pPr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7CA4" w14:textId="225D569E" w:rsidR="00802EC9" w:rsidRPr="00101F17" w:rsidRDefault="00802EC9" w:rsidP="00802EC9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9716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1C67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8D88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788CBF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BC5C44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2C9795" w14:textId="77777777" w:rsidR="00802EC9" w:rsidRPr="00101F17" w:rsidRDefault="00802EC9" w:rsidP="00802EC9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58</w:t>
            </w:r>
          </w:p>
        </w:tc>
      </w:tr>
      <w:bookmarkEnd w:id="0"/>
      <w:tr w:rsidR="00C43CDC" w:rsidRPr="00101F17" w14:paraId="19E894AB" w14:textId="77777777" w:rsidTr="00802EC9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A8DE" w14:textId="77777777" w:rsidR="00C43CDC" w:rsidRPr="00101F17" w:rsidRDefault="00C43CDC" w:rsidP="00295926">
            <w:pPr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2D9B" w14:textId="77777777" w:rsidR="00C43CDC" w:rsidRPr="00101F17" w:rsidRDefault="00C43CDC" w:rsidP="00295926">
            <w:pPr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Mean: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6EF2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9195F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3B15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AA9236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6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B7E594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EF2EF0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60</w:t>
            </w:r>
          </w:p>
        </w:tc>
      </w:tr>
      <w:tr w:rsidR="00C43CDC" w:rsidRPr="00101F17" w14:paraId="28AAD6C4" w14:textId="77777777" w:rsidTr="00802EC9">
        <w:trPr>
          <w:trHeight w:val="855"/>
        </w:trPr>
        <w:tc>
          <w:tcPr>
            <w:tcW w:w="3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C11AE" w14:textId="77777777" w:rsidR="00C43CDC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>Ovearl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 </w:t>
            </w: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 xml:space="preserve">Mean </w:t>
            </w:r>
          </w:p>
          <w:p w14:paraId="205F0479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b/>
                <w:bCs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b/>
                <w:bCs/>
                <w:color w:val="000000"/>
                <w:lang w:eastAsia="pt-BR"/>
              </w:rPr>
              <w:t>[95% HDI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B5BA3" w14:textId="77777777" w:rsidR="00C43CDC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0</w:t>
            </w:r>
          </w:p>
          <w:p w14:paraId="18377993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[1.</w:t>
            </w:r>
            <w:r>
              <w:rPr>
                <w:rFonts w:ascii="Arial" w:hAnsi="Arial" w:cs="Arial"/>
                <w:color w:val="000000"/>
                <w:lang w:eastAsia="pt-BR"/>
              </w:rPr>
              <w:t>1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 xml:space="preserve"> 1.1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FAB89" w14:textId="77777777" w:rsidR="00C43CDC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4</w:t>
            </w:r>
          </w:p>
          <w:p w14:paraId="5CA463E9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[1.1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 xml:space="preserve"> 1.3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9C3E1" w14:textId="77777777" w:rsidR="00C43CDC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27</w:t>
            </w:r>
          </w:p>
          <w:p w14:paraId="0AFC473D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[1.11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 xml:space="preserve"> 1.4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45A0FE" w14:textId="77777777" w:rsidR="00C43CDC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97</w:t>
            </w:r>
          </w:p>
          <w:p w14:paraId="093DDBBC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[0.6</w:t>
            </w:r>
            <w:r>
              <w:rPr>
                <w:rFonts w:ascii="Arial" w:hAnsi="Arial" w:cs="Arial"/>
                <w:color w:val="000000"/>
                <w:lang w:eastAsia="pt-BR"/>
              </w:rPr>
              <w:t>1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 xml:space="preserve"> 1.28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237C43" w14:textId="77777777" w:rsidR="00C43CDC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95</w:t>
            </w:r>
          </w:p>
          <w:p w14:paraId="5D62DC52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[0.5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 xml:space="preserve"> 1.</w:t>
            </w:r>
            <w:r>
              <w:rPr>
                <w:rFonts w:ascii="Arial" w:hAnsi="Arial" w:cs="Arial"/>
                <w:color w:val="000000"/>
                <w:lang w:eastAsia="pt-BR"/>
              </w:rPr>
              <w:t>19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4AB28A8" w14:textId="77777777" w:rsidR="00C43CDC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0</w:t>
            </w:r>
            <w:r>
              <w:rPr>
                <w:rFonts w:ascii="Arial" w:hAnsi="Arial" w:cs="Arial"/>
                <w:color w:val="000000"/>
                <w:lang w:eastAsia="pt-BR"/>
              </w:rPr>
              <w:t>.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95</w:t>
            </w:r>
          </w:p>
          <w:p w14:paraId="254379F8" w14:textId="77777777" w:rsidR="00C43CDC" w:rsidRPr="00101F17" w:rsidRDefault="00C43CDC" w:rsidP="00295926">
            <w:pPr>
              <w:jc w:val="center"/>
              <w:rPr>
                <w:rFonts w:ascii="Arial" w:hAnsi="Arial" w:cs="Arial"/>
                <w:color w:val="000000"/>
                <w:lang w:eastAsia="pt-BR"/>
              </w:rPr>
            </w:pPr>
            <w:r w:rsidRPr="00101F17">
              <w:rPr>
                <w:rFonts w:ascii="Arial" w:hAnsi="Arial" w:cs="Arial"/>
                <w:color w:val="000000"/>
                <w:lang w:eastAsia="pt-BR"/>
              </w:rPr>
              <w:t>[0.51</w:t>
            </w:r>
            <w:r>
              <w:rPr>
                <w:rFonts w:ascii="Arial" w:hAnsi="Arial" w:cs="Arial"/>
                <w:color w:val="000000"/>
                <w:lang w:eastAsia="pt-BR"/>
              </w:rPr>
              <w:t xml:space="preserve">. </w:t>
            </w:r>
            <w:r w:rsidRPr="00101F17">
              <w:rPr>
                <w:rFonts w:ascii="Arial" w:hAnsi="Arial" w:cs="Arial"/>
                <w:color w:val="000000"/>
                <w:lang w:eastAsia="pt-BR"/>
              </w:rPr>
              <w:t>1.22]</w:t>
            </w:r>
          </w:p>
        </w:tc>
      </w:tr>
    </w:tbl>
    <w:p w14:paraId="3CFDF578" w14:textId="77777777" w:rsidR="00C43CDC" w:rsidRDefault="00C43CDC" w:rsidP="00C43CDC">
      <w:pPr>
        <w:rPr>
          <w:rFonts w:ascii="Arial" w:eastAsiaTheme="minorEastAsia" w:hAnsi="Arial" w:cs="Arial"/>
          <w:b/>
          <w:color w:val="000000" w:themeColor="text1"/>
        </w:rPr>
      </w:pPr>
    </w:p>
    <w:p w14:paraId="1D312658" w14:textId="7DBEC0ED" w:rsidR="00A92204" w:rsidRDefault="00A92204" w:rsidP="00C43CDC">
      <w:pPr>
        <w:spacing w:after="160" w:line="259" w:lineRule="auto"/>
      </w:pPr>
    </w:p>
    <w:sectPr w:rsidR="00A92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D53"/>
    <w:rsid w:val="003D7A3D"/>
    <w:rsid w:val="00802EC9"/>
    <w:rsid w:val="00985D53"/>
    <w:rsid w:val="00996962"/>
    <w:rsid w:val="00A92204"/>
    <w:rsid w:val="00C4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2128E"/>
  <w15:chartTrackingRefBased/>
  <w15:docId w15:val="{F48D8B35-6327-4961-9C62-3369FCEF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krull</dc:creator>
  <cp:keywords/>
  <dc:description/>
  <cp:lastModifiedBy>marcos krull</cp:lastModifiedBy>
  <cp:revision>4</cp:revision>
  <dcterms:created xsi:type="dcterms:W3CDTF">2019-09-30T18:08:00Z</dcterms:created>
  <dcterms:modified xsi:type="dcterms:W3CDTF">2020-02-05T00:41:00Z</dcterms:modified>
</cp:coreProperties>
</file>